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A48EB" w14:textId="77777777" w:rsidR="00343C55" w:rsidRDefault="00343C55" w:rsidP="00343C55">
      <w:pPr>
        <w:rPr>
          <w:rFonts w:ascii="Times New Roman" w:eastAsia="Times New Roman" w:hAnsi="Times New Roman"/>
          <w:b/>
          <w:bCs/>
          <w:sz w:val="24"/>
          <w:szCs w:val="24"/>
        </w:rPr>
      </w:pPr>
      <w:r w:rsidRPr="00225A63">
        <w:rPr>
          <w:rFonts w:ascii="Times New Roman" w:eastAsia="Times New Roman" w:hAnsi="Times New Roman"/>
          <w:b/>
          <w:bCs/>
          <w:sz w:val="24"/>
          <w:szCs w:val="24"/>
        </w:rPr>
        <w:t xml:space="preserve">Supplemental </w:t>
      </w:r>
      <w:r w:rsidRPr="00225A63">
        <w:rPr>
          <w:rFonts w:ascii="Times New Roman" w:eastAsia="Times New Roman" w:hAnsi="Times New Roman" w:hint="eastAsia"/>
          <w:b/>
          <w:bCs/>
          <w:sz w:val="24"/>
          <w:szCs w:val="24"/>
        </w:rPr>
        <w:t>Table</w:t>
      </w:r>
      <w:r w:rsidRPr="00225A63">
        <w:rPr>
          <w:rFonts w:ascii="Times New Roman" w:eastAsia="Times New Roman" w:hAnsi="Times New Roman"/>
          <w:b/>
          <w:bCs/>
          <w:sz w:val="24"/>
          <w:szCs w:val="24"/>
        </w:rPr>
        <w:t xml:space="preserve"> 1</w:t>
      </w:r>
      <w:r w:rsidRPr="00225A63">
        <w:rPr>
          <w:rFonts w:ascii="Times New Roman" w:eastAsia="Times New Roman" w:hAnsi="Times New Roman" w:hint="eastAsia"/>
          <w:b/>
          <w:bCs/>
          <w:sz w:val="24"/>
          <w:szCs w:val="24"/>
        </w:rPr>
        <w:t>.</w:t>
      </w:r>
      <w:r w:rsidRPr="00225A63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254664">
        <w:rPr>
          <w:rFonts w:ascii="Times New Roman" w:eastAsia="Times New Roman" w:hAnsi="Times New Roman"/>
          <w:b/>
          <w:bCs/>
          <w:sz w:val="24"/>
          <w:szCs w:val="24"/>
        </w:rPr>
        <w:t xml:space="preserve">Characteristics of </w:t>
      </w:r>
      <w:r>
        <w:rPr>
          <w:rFonts w:ascii="Times New Roman" w:eastAsia="Times New Roman" w:hAnsi="Times New Roman"/>
          <w:b/>
          <w:bCs/>
          <w:sz w:val="24"/>
          <w:szCs w:val="24"/>
        </w:rPr>
        <w:t>participants stratified by vitamin B5 quartiles</w:t>
      </w:r>
    </w:p>
    <w:p w14:paraId="596C2607" w14:textId="77777777" w:rsidR="00343C55" w:rsidRDefault="00343C55" w:rsidP="00343C55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522" w:type="dxa"/>
        <w:jc w:val="center"/>
        <w:tblLook w:val="00A0" w:firstRow="1" w:lastRow="0" w:firstColumn="1" w:lastColumn="0" w:noHBand="0" w:noVBand="0"/>
      </w:tblPr>
      <w:tblGrid>
        <w:gridCol w:w="2235"/>
        <w:gridCol w:w="1336"/>
        <w:gridCol w:w="1382"/>
        <w:gridCol w:w="1336"/>
        <w:gridCol w:w="1341"/>
        <w:gridCol w:w="892"/>
      </w:tblGrid>
      <w:tr w:rsidR="00343C55" w:rsidRPr="00254664" w14:paraId="46CB9C85" w14:textId="77777777" w:rsidTr="00D67515">
        <w:trPr>
          <w:trHeight w:val="626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BBF66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EA7243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E55C0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C5F52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1ABF2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iCs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iCs/>
                <w:sz w:val="24"/>
                <w:szCs w:val="24"/>
              </w:rPr>
              <w:t>Q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E56FB" w14:textId="4D13D8B2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  <w:r w:rsidR="00ED75B7" w:rsidRPr="00ED75B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43C55" w:rsidRPr="00254664" w14:paraId="701F3B51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408326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F3F158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E7AB6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36655E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BAB68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4B699C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27F04892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394B9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Female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D789D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06(49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FF2B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14(53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F02F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21(56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1391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15(53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6901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517</w:t>
            </w:r>
          </w:p>
        </w:tc>
      </w:tr>
      <w:tr w:rsidR="00343C55" w:rsidRPr="00254664" w14:paraId="0A19DA89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CD098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B42F8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60.5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DF36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62.8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40085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65.3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C95B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65.3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7623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0D4097D1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167A1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BMI, kg/m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4543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5.7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D08A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6.0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F16A0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6.3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BF75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6.2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4C259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385</w:t>
            </w:r>
          </w:p>
        </w:tc>
      </w:tr>
      <w:tr w:rsidR="00343C55" w:rsidRPr="00254664" w14:paraId="2545671B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EB58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SBP, mm H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4E35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31.8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2CC9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31.7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5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8EA39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32.3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3FF6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36.2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7D22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009</w:t>
            </w:r>
          </w:p>
        </w:tc>
      </w:tr>
      <w:tr w:rsidR="00343C55" w:rsidRPr="00254664" w14:paraId="636C5D3E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440F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LD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C, mmol/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CD7B4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EFBB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89C85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6E04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.3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E3ECF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095</w:t>
            </w:r>
          </w:p>
        </w:tc>
      </w:tr>
      <w:tr w:rsidR="00343C55" w:rsidRPr="00254664" w14:paraId="15A44D3A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20FC1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FPG, mmol/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3F19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6.7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6FB5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7.0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2537C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7.2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A8FE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7.0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F628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0.328</w:t>
            </w:r>
          </w:p>
        </w:tc>
      </w:tr>
      <w:tr w:rsidR="00343C55" w:rsidRPr="00254664" w14:paraId="215CF9BF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64BD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Cre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A475C2">
              <w:rPr>
                <w:rFonts w:ascii="Times New Roman" w:hAnsi="Times New Roman"/>
              </w:rPr>
              <w:t xml:space="preserve"> </w:t>
            </w:r>
            <w:proofErr w:type="spellStart"/>
            <w:r w:rsidRPr="009C505F">
              <w:rPr>
                <w:rFonts w:ascii="Times New Roman" w:hAnsi="Times New Roman"/>
                <w:sz w:val="24"/>
              </w:rPr>
              <w:t>μmoI</w:t>
            </w:r>
            <w:proofErr w:type="spellEnd"/>
            <w:r w:rsidRPr="009C505F">
              <w:rPr>
                <w:rFonts w:ascii="Times New Roman" w:hAnsi="Times New Roman"/>
                <w:sz w:val="24"/>
              </w:rPr>
              <w:t>/L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C891D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73.3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114D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78.2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582CD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77.1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C56B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99.6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91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D76A2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24119473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E683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moking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E610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CFAE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EDD9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7B0B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34458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067</w:t>
            </w:r>
          </w:p>
        </w:tc>
      </w:tr>
      <w:tr w:rsidR="00343C55" w:rsidRPr="00254664" w14:paraId="6BF40C98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8C742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13C2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10(52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B8B7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19(58.3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E2A01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42(66.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6D5D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28(60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4C25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2A452C80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4054E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2BF9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39(18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B07E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40(19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C516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38(17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CBCF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41(19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B6D7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57E1018E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8EE89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3D4E9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60(28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D1FF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45(22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1E4B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34(15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0A6C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44(20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BAFB9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3E95B994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58B03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rin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king, 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D78A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C73D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F3D89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8A76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949A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.743</w:t>
            </w:r>
          </w:p>
        </w:tc>
      </w:tr>
      <w:tr w:rsidR="00343C55" w:rsidRPr="00254664" w14:paraId="41F309E6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D303F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08D51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48(71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519D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50(73.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9D12C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53(72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565C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39(66.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C4EF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7633F842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86D0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Eve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38D43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20(9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29EB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8(8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7E979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18(8.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9D45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26(12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69DB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40D49348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E600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Curren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F68BE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40(19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F339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36(17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CC660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40(19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FD4E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B2028">
              <w:rPr>
                <w:rFonts w:ascii="Times New Roman" w:eastAsia="Times New Roman" w:hAnsi="Times New Roman"/>
                <w:sz w:val="24"/>
                <w:szCs w:val="24"/>
              </w:rPr>
              <w:t>44(21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8E86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76F146C2" w14:textId="77777777" w:rsidTr="00D67515">
        <w:trPr>
          <w:trHeight w:val="270"/>
          <w:jc w:val="center"/>
        </w:trPr>
        <w:tc>
          <w:tcPr>
            <w:tcW w:w="852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2FA83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revalence of disease, 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n (%)</w:t>
            </w:r>
          </w:p>
        </w:tc>
      </w:tr>
      <w:tr w:rsidR="00343C55" w:rsidRPr="00254664" w14:paraId="194CDA55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47225" w14:textId="77777777" w:rsidR="00343C55" w:rsidRPr="00254664" w:rsidRDefault="00343C55" w:rsidP="00D67515">
            <w:pPr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ypertens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BE0B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34(62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AC94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39(65.0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7518E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52(71.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7960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75(81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D0D1C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74910A71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A102" w14:textId="77777777" w:rsidR="00343C55" w:rsidRPr="00254664" w:rsidRDefault="00343C55" w:rsidP="00D67515">
            <w:pPr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iabet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910E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73(34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C34A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88(41.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DBCE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98(45.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334B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02(47.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ACB3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022</w:t>
            </w:r>
          </w:p>
        </w:tc>
      </w:tr>
      <w:tr w:rsidR="00343C55" w:rsidRPr="00254664" w14:paraId="3185F269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A92D3" w14:textId="77777777" w:rsidR="00343C55" w:rsidRDefault="00343C55" w:rsidP="00D67515">
            <w:pPr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ysl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ipidem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9991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66(77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45B0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60(74.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54E14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71(79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0047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72(80.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614F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506</w:t>
            </w:r>
          </w:p>
        </w:tc>
      </w:tr>
      <w:tr w:rsidR="00343C55" w:rsidRPr="00254664" w14:paraId="3976D677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17065" w14:textId="77777777" w:rsidR="00343C55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edication, 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D31F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0CA1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3117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0676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6C52A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65E76364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E76F6" w14:textId="77777777" w:rsidR="00343C55" w:rsidRDefault="00343C55" w:rsidP="00D67515">
            <w:pPr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tihypertensiv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68C25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98(45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1392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10(51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AC7B8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20(56.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A51B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48(68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6A652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0C7BAE98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D7BB" w14:textId="77777777" w:rsidR="00343C55" w:rsidRDefault="00343C55" w:rsidP="00D67515">
            <w:pPr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glycemi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0A0F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49(22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B54B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65(30.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2E1E7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70(32.7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24B8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79(36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A3D3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015</w:t>
            </w:r>
          </w:p>
        </w:tc>
      </w:tr>
      <w:tr w:rsidR="00343C55" w:rsidRPr="00254664" w14:paraId="7A223108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5C7FE" w14:textId="77777777" w:rsidR="00343C55" w:rsidRDefault="00343C55" w:rsidP="00D67515">
            <w:pPr>
              <w:ind w:firstLineChars="100" w:firstLine="24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pid-lowerin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661E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99(46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56B5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89(41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30E02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11(51.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3BAB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12(52.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D9E7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087</w:t>
            </w:r>
          </w:p>
        </w:tc>
      </w:tr>
      <w:tr w:rsidR="00343C55" w:rsidRPr="00254664" w14:paraId="6E4493E3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FF001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VB5, ng/mL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66FFA6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23.6</w:t>
            </w:r>
          </w:p>
          <w:p w14:paraId="1C6A605E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[20.2,25.8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FC08E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1.1</w:t>
            </w:r>
          </w:p>
          <w:p w14:paraId="698AC939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[29.9,33.0]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566E0C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39.0</w:t>
            </w:r>
          </w:p>
          <w:p w14:paraId="6AC869C5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[37.2,41.0]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E993D" w14:textId="77777777" w:rsidR="00343C55" w:rsidRPr="00654E5E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52.5</w:t>
            </w:r>
          </w:p>
          <w:p w14:paraId="6A997793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[47.5,62.9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8D2802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4E5E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</w:tbl>
    <w:p w14:paraId="57EA7063" w14:textId="3708AADC" w:rsidR="00343C55" w:rsidRDefault="00343C55" w:rsidP="00343C55"/>
    <w:p w14:paraId="38277CE5" w14:textId="77777777" w:rsidR="00ED75B7" w:rsidRDefault="00ED75B7" w:rsidP="00ED75B7">
      <w:pPr>
        <w:rPr>
          <w:rFonts w:ascii="Times New Roman" w:hAnsi="Times New Roman"/>
        </w:rPr>
      </w:pPr>
      <w:r w:rsidRPr="00ED75B7">
        <w:rPr>
          <w:rFonts w:ascii="Times New Roman" w:hAnsi="Times New Roman"/>
          <w:vertAlign w:val="superscript"/>
        </w:rPr>
        <w:t>a</w:t>
      </w:r>
      <w:r w:rsidRPr="00ED75B7">
        <w:rPr>
          <w:rFonts w:ascii="Times New Roman" w:hAnsi="Times New Roman"/>
        </w:rPr>
        <w:t xml:space="preserve"> Differences between three groups were compared using ANOVA for normally distributed continuous variables, Mann–Whitney U-test for non-normally distributed continuous variables and χ2 tests for categorical variables.</w:t>
      </w:r>
    </w:p>
    <w:p w14:paraId="628F8D2A" w14:textId="77777777" w:rsidR="00ED75B7" w:rsidRPr="00ED75B7" w:rsidRDefault="00ED75B7" w:rsidP="00343C55">
      <w:pPr>
        <w:rPr>
          <w:rFonts w:hint="eastAsia"/>
        </w:rPr>
      </w:pPr>
    </w:p>
    <w:p w14:paraId="57E668CB" w14:textId="77777777" w:rsidR="00343C55" w:rsidRPr="00225A63" w:rsidRDefault="00343C55" w:rsidP="00343C55">
      <w:pPr>
        <w:rPr>
          <w:rFonts w:ascii="Times New Roman" w:hAnsi="Times New Roman"/>
        </w:rPr>
      </w:pPr>
      <w:r w:rsidRPr="00225A63">
        <w:rPr>
          <w:rFonts w:ascii="Times New Roman" w:hAnsi="Times New Roman"/>
        </w:rPr>
        <w:t>Abbreviations: CHD, coronary heart disease; BMI, body mass index; SBP, systolic blood pressure; LDL</w:t>
      </w:r>
      <w:r>
        <w:rPr>
          <w:rFonts w:ascii="Times New Roman" w:hAnsi="Times New Roman"/>
        </w:rPr>
        <w:t>-</w:t>
      </w:r>
      <w:r w:rsidRPr="00225A63">
        <w:rPr>
          <w:rFonts w:ascii="Times New Roman" w:hAnsi="Times New Roman"/>
        </w:rPr>
        <w:t xml:space="preserve">C, low density lipoprotein cholesterol; FPG, fast plasma glucose; </w:t>
      </w:r>
      <w:proofErr w:type="spellStart"/>
      <w:r w:rsidRPr="00225A63">
        <w:rPr>
          <w:rFonts w:ascii="Times New Roman" w:hAnsi="Times New Roman"/>
        </w:rPr>
        <w:t>Crea</w:t>
      </w:r>
      <w:proofErr w:type="spellEnd"/>
      <w:r w:rsidRPr="00225A63">
        <w:rPr>
          <w:rFonts w:ascii="Times New Roman" w:hAnsi="Times New Roman"/>
        </w:rPr>
        <w:t xml:space="preserve">, plasma creatinine. </w:t>
      </w:r>
    </w:p>
    <w:p w14:paraId="3D4F23FD" w14:textId="77777777" w:rsidR="00343C55" w:rsidRPr="00225A63" w:rsidRDefault="00343C55" w:rsidP="00343C55">
      <w:pPr>
        <w:rPr>
          <w:rFonts w:ascii="Times New Roman" w:hAnsi="Times New Roman"/>
        </w:rPr>
      </w:pPr>
    </w:p>
    <w:p w14:paraId="20247E7F" w14:textId="77777777" w:rsidR="00343C55" w:rsidRDefault="00343C55" w:rsidP="00343C55">
      <w:pPr>
        <w:rPr>
          <w:rFonts w:ascii="Times New Roman" w:hAnsi="Times New Roman"/>
        </w:rPr>
      </w:pPr>
      <w:r w:rsidRPr="00225A63">
        <w:rPr>
          <w:rFonts w:ascii="Times New Roman" w:hAnsi="Times New Roman"/>
        </w:rPr>
        <w:t>For continuous variables, data were presented as mean (SD) or median [inter-quartile range] depending on the distribution.</w:t>
      </w:r>
    </w:p>
    <w:p w14:paraId="3315A2F5" w14:textId="77777777" w:rsidR="00343C55" w:rsidRDefault="00343C55" w:rsidP="00343C55">
      <w:pPr>
        <w:rPr>
          <w:rFonts w:ascii="Times New Roman" w:hAnsi="Times New Roman"/>
        </w:rPr>
      </w:pPr>
    </w:p>
    <w:p w14:paraId="60195C28" w14:textId="77777777" w:rsidR="00343C55" w:rsidRDefault="00343C55" w:rsidP="00343C55">
      <w:pPr>
        <w:rPr>
          <w:rFonts w:ascii="Times New Roman" w:hAnsi="Times New Roman"/>
        </w:rPr>
      </w:pPr>
    </w:p>
    <w:p w14:paraId="47F14B7D" w14:textId="77777777" w:rsidR="00343C55" w:rsidRDefault="00343C55" w:rsidP="00343C55">
      <w:pPr>
        <w:rPr>
          <w:rFonts w:ascii="Times New Roman" w:hAnsi="Times New Roman"/>
        </w:rPr>
      </w:pPr>
    </w:p>
    <w:p w14:paraId="1FFE3433" w14:textId="77777777" w:rsidR="00343C55" w:rsidRDefault="00343C55" w:rsidP="00343C55">
      <w:pPr>
        <w:rPr>
          <w:rFonts w:ascii="Times New Roman" w:eastAsia="Times New Roman" w:hAnsi="Times New Roman"/>
          <w:b/>
          <w:bCs/>
          <w:sz w:val="24"/>
          <w:szCs w:val="24"/>
        </w:rPr>
      </w:pPr>
      <w:r w:rsidRPr="00225A63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 xml:space="preserve">Supplemental </w:t>
      </w:r>
      <w:r w:rsidRPr="00225A63">
        <w:rPr>
          <w:rFonts w:ascii="Times New Roman" w:eastAsia="Times New Roman" w:hAnsi="Times New Roman" w:hint="eastAsia"/>
          <w:b/>
          <w:bCs/>
          <w:sz w:val="24"/>
          <w:szCs w:val="24"/>
        </w:rPr>
        <w:t>Table</w:t>
      </w:r>
      <w:r w:rsidRPr="00225A63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2. </w:t>
      </w:r>
      <w:r w:rsidRPr="00254664">
        <w:rPr>
          <w:rFonts w:ascii="Times New Roman" w:eastAsia="Times New Roman" w:hAnsi="Times New Roman"/>
          <w:b/>
          <w:bCs/>
          <w:sz w:val="24"/>
          <w:szCs w:val="24"/>
        </w:rPr>
        <w:t xml:space="preserve">Characteristics of </w:t>
      </w:r>
      <w:r>
        <w:rPr>
          <w:rFonts w:ascii="Times New Roman" w:eastAsia="Times New Roman" w:hAnsi="Times New Roman"/>
          <w:b/>
          <w:bCs/>
          <w:sz w:val="24"/>
          <w:szCs w:val="24"/>
        </w:rPr>
        <w:t>participants stratified by current smoking status</w:t>
      </w:r>
    </w:p>
    <w:p w14:paraId="762545E4" w14:textId="77777777" w:rsidR="00343C55" w:rsidRDefault="00343C55" w:rsidP="00343C55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522" w:type="dxa"/>
        <w:jc w:val="center"/>
        <w:tblLayout w:type="fixed"/>
        <w:tblLook w:val="00A0" w:firstRow="1" w:lastRow="0" w:firstColumn="1" w:lastColumn="0" w:noHBand="0" w:noVBand="0"/>
      </w:tblPr>
      <w:tblGrid>
        <w:gridCol w:w="2235"/>
        <w:gridCol w:w="1701"/>
        <w:gridCol w:w="1798"/>
        <w:gridCol w:w="1887"/>
        <w:gridCol w:w="901"/>
      </w:tblGrid>
      <w:tr w:rsidR="00343C55" w:rsidRPr="00254664" w14:paraId="72B3576A" w14:textId="77777777" w:rsidTr="00D67515">
        <w:trPr>
          <w:trHeight w:val="626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732F8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B0060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Never 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A4A20" w14:textId="77777777" w:rsidR="00343C55" w:rsidRPr="00254664" w:rsidRDefault="00343C55" w:rsidP="00D675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ver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A9300" w14:textId="77777777" w:rsidR="00343C55" w:rsidRPr="003C3ADE" w:rsidRDefault="00343C55" w:rsidP="00D67515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C3ADE">
              <w:rPr>
                <w:rFonts w:ascii="Times New Roman" w:eastAsia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E65E0F" w14:textId="7062839D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  <w:r w:rsidR="00ED75B7" w:rsidRPr="00ED75B7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43C55" w:rsidRPr="00254664" w14:paraId="7B53227B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2D61F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14F0B8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499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637319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35F06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A133F6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030A7247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EB8C7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79F1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403(80.8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EF9D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4(8.9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2471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8(15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4C4B0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5ACDA832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EB535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A7A91" w14:textId="77777777" w:rsidR="00343C55" w:rsidRPr="008E404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65.5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BBA8" w14:textId="77777777" w:rsidR="00343C55" w:rsidRPr="008E404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63.1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F19A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58.0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C650E" w14:textId="77777777" w:rsidR="00343C55" w:rsidRPr="008E404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7B1ECD15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A6566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BMI, kg/m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0CEB9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6.0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772CA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6.5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724C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5.9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C88F4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271</w:t>
            </w:r>
          </w:p>
        </w:tc>
      </w:tr>
      <w:tr w:rsidR="00343C55" w:rsidRPr="00254664" w14:paraId="0A2C29E1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93AA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SBP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3D679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33.6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A126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32.8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6.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E355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31.7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6F404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365</w:t>
            </w:r>
          </w:p>
        </w:tc>
      </w:tr>
      <w:tr w:rsidR="00343C55" w:rsidRPr="00254664" w14:paraId="5F85A7C8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F49EB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LD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C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AA85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643E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.2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73A5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.4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419B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185</w:t>
            </w:r>
          </w:p>
        </w:tc>
      </w:tr>
      <w:tr w:rsidR="00343C55" w:rsidRPr="00254664" w14:paraId="576C61B9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80A5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FPG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DFD61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7.1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37FF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7.0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0F98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6.5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E31E1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093</w:t>
            </w:r>
          </w:p>
        </w:tc>
      </w:tr>
      <w:tr w:rsidR="00343C55" w:rsidRPr="00254664" w14:paraId="09D85B64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E001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Cre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>,</w:t>
            </w:r>
            <w:r w:rsidRPr="00A475C2">
              <w:rPr>
                <w:rFonts w:ascii="Times New Roman" w:hAnsi="Times New Roman"/>
              </w:rPr>
              <w:t xml:space="preserve"> </w:t>
            </w:r>
            <w:proofErr w:type="spellStart"/>
            <w:r w:rsidRPr="009C505F">
              <w:rPr>
                <w:rFonts w:ascii="Times New Roman" w:hAnsi="Times New Roman"/>
                <w:sz w:val="24"/>
              </w:rPr>
              <w:t>μmoI</w:t>
            </w:r>
            <w:proofErr w:type="spellEnd"/>
            <w:r w:rsidRPr="009C505F">
              <w:rPr>
                <w:rFonts w:ascii="Times New Roman" w:hAnsi="Times New Roman"/>
                <w:sz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7727D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75.9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42.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DD15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97.8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76.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46E5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85.5</w:t>
            </w:r>
            <w:r w:rsidRPr="00F72759">
              <w:rPr>
                <w:rFonts w:ascii="Times New Roman" w:eastAsia="Times New Roman" w:hAnsi="Times New Roman"/>
                <w:snapToGrid w:val="0"/>
              </w:rPr>
              <w:t>±</w:t>
            </w: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97F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76E1D7BB" w14:textId="77777777" w:rsidTr="00D67515">
        <w:trPr>
          <w:trHeight w:val="270"/>
          <w:jc w:val="center"/>
        </w:trPr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D1AF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rinking status, n (%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715EA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6B0AF11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D8C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&lt;0.001</w:t>
            </w:r>
          </w:p>
        </w:tc>
      </w:tr>
      <w:tr w:rsidR="00343C55" w:rsidRPr="00254664" w14:paraId="0AC1392C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2807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8191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452(91.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562A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57(37.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75D5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78(43.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C276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1662989B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B05C8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975B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12(2.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65C3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49(31.8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AC4D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21(11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E43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780293EE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53EBC" w14:textId="77777777" w:rsidR="00343C55" w:rsidRPr="00254664" w:rsidRDefault="00343C55" w:rsidP="00D67515">
            <w:pPr>
              <w:ind w:firstLineChars="100" w:firstLin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96A1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0(6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35A48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48(31.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540D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82(45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2CA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1969EE11" w14:textId="77777777" w:rsidTr="00D67515">
        <w:trPr>
          <w:trHeight w:val="270"/>
          <w:jc w:val="center"/>
        </w:trPr>
        <w:tc>
          <w:tcPr>
            <w:tcW w:w="57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1FC50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Prevalence of disease, 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F693D6F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6CA42" w14:textId="77777777" w:rsidR="00343C55" w:rsidRPr="00254664" w:rsidRDefault="00343C55" w:rsidP="00D675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36CC8D19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BC79" w14:textId="77777777" w:rsidR="00343C55" w:rsidRPr="00254664" w:rsidRDefault="00343C55" w:rsidP="00D67515">
            <w:pPr>
              <w:ind w:firstLineChars="100" w:firstLin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12D92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359(71.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E1C0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10(69.6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C36C250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15(62.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95B9E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073</w:t>
            </w:r>
          </w:p>
        </w:tc>
      </w:tr>
      <w:tr w:rsidR="00343C55" w:rsidRPr="00254664" w14:paraId="41ACB15C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DC39C" w14:textId="77777777" w:rsidR="00343C55" w:rsidRPr="00254664" w:rsidRDefault="00343C55" w:rsidP="00D67515">
            <w:pPr>
              <w:ind w:firstLineChars="100" w:firstLin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6151C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215(43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49A0D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65(41.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2346DE7C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71(38.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1F4E4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593</w:t>
            </w:r>
          </w:p>
        </w:tc>
      </w:tr>
      <w:tr w:rsidR="00343C55" w:rsidRPr="00254664" w14:paraId="515EC5C4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EADE" w14:textId="77777777" w:rsidR="00343C55" w:rsidRDefault="00343C55" w:rsidP="00D67515">
            <w:pPr>
              <w:ind w:firstLineChars="100" w:firstLin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ys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B1554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390(78.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DE059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27(80.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2D34B650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39(76.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2D7D4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615</w:t>
            </w:r>
          </w:p>
        </w:tc>
      </w:tr>
      <w:tr w:rsidR="00343C55" w:rsidRPr="00254664" w14:paraId="19C53703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5E3AB" w14:textId="77777777" w:rsidR="00343C5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edication, </w:t>
            </w: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BED71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0C51D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EB28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6707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343C55" w:rsidRPr="00254664" w14:paraId="25996499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1BCC" w14:textId="77777777" w:rsidR="00343C55" w:rsidRDefault="00343C55" w:rsidP="00D67515">
            <w:pPr>
              <w:ind w:firstLineChars="100" w:firstLin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tihyperten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3334E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290(58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41B25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89(56.3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0BD1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89(48.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45AA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086</w:t>
            </w:r>
          </w:p>
        </w:tc>
      </w:tr>
      <w:tr w:rsidR="00343C55" w:rsidRPr="00254664" w14:paraId="290A0B0F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51342" w14:textId="77777777" w:rsidR="00343C55" w:rsidRDefault="00343C55" w:rsidP="00D67515">
            <w:pPr>
              <w:ind w:firstLineChars="100" w:firstLin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ypoglyc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07E01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165(33.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BA96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46(29.1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FE9C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51(27.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72BA" w14:textId="77777777" w:rsidR="00343C55" w:rsidRPr="00213D7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354</w:t>
            </w:r>
          </w:p>
        </w:tc>
      </w:tr>
      <w:tr w:rsidR="00343C55" w:rsidRPr="00254664" w14:paraId="531FD8DC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0EDA" w14:textId="77777777" w:rsidR="00343C55" w:rsidRDefault="00343C55" w:rsidP="00D67515">
            <w:pPr>
              <w:ind w:firstLineChars="100" w:firstLine="240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pid-lowe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170DB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248(49.7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322C0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78(49.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16FE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81(44.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F6CD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A1E64">
              <w:rPr>
                <w:rFonts w:ascii="Times New Roman" w:eastAsia="Times New Roman" w:hAnsi="Times New Roman"/>
                <w:sz w:val="24"/>
                <w:szCs w:val="24"/>
              </w:rPr>
              <w:t>0.438</w:t>
            </w:r>
          </w:p>
        </w:tc>
      </w:tr>
      <w:tr w:rsidR="00343C55" w:rsidRPr="00254664" w14:paraId="5A638FC9" w14:textId="77777777" w:rsidTr="00D67515">
        <w:trPr>
          <w:trHeight w:val="270"/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F4738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54664">
              <w:rPr>
                <w:rFonts w:ascii="Times New Roman" w:eastAsia="Times New Roman" w:hAnsi="Times New Roman"/>
                <w:sz w:val="24"/>
                <w:szCs w:val="24"/>
              </w:rPr>
              <w:t>VB5, ng/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EBD3E9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6.2[28.6,44.3]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2D5DB3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4.9[27.7,45.2]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05D83" w14:textId="77777777" w:rsidR="00343C55" w:rsidRPr="001519F5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32.4[26.1,42.7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06159" w14:textId="77777777" w:rsidR="00343C55" w:rsidRPr="00254664" w:rsidRDefault="00343C55" w:rsidP="00D6751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3D74">
              <w:rPr>
                <w:rFonts w:ascii="Times New Roman" w:eastAsia="Times New Roman" w:hAnsi="Times New Roman"/>
                <w:sz w:val="24"/>
                <w:szCs w:val="24"/>
              </w:rPr>
              <w:t>0.037</w:t>
            </w:r>
          </w:p>
        </w:tc>
      </w:tr>
    </w:tbl>
    <w:p w14:paraId="389006E9" w14:textId="0E60055D" w:rsidR="00343C55" w:rsidRDefault="00343C55" w:rsidP="00343C55">
      <w:pPr>
        <w:rPr>
          <w:rFonts w:ascii="Times New Roman" w:hAnsi="Times New Roman"/>
        </w:rPr>
      </w:pPr>
    </w:p>
    <w:p w14:paraId="062377E1" w14:textId="77777777" w:rsidR="00ED75B7" w:rsidRDefault="00ED75B7" w:rsidP="00ED75B7">
      <w:pPr>
        <w:rPr>
          <w:rFonts w:ascii="Times New Roman" w:hAnsi="Times New Roman"/>
        </w:rPr>
      </w:pPr>
      <w:r w:rsidRPr="00ED75B7">
        <w:rPr>
          <w:rFonts w:ascii="Times New Roman" w:hAnsi="Times New Roman"/>
          <w:vertAlign w:val="superscript"/>
        </w:rPr>
        <w:t xml:space="preserve">a </w:t>
      </w:r>
      <w:r w:rsidRPr="00ED75B7">
        <w:rPr>
          <w:rFonts w:ascii="Times New Roman" w:hAnsi="Times New Roman"/>
        </w:rPr>
        <w:t>Differences between three groups were compared using ANOVA for normally distributed continuous variables, Mann–Whitney U-test for non-normally distributed continuous variables and χ2 tests for categorical variables.</w:t>
      </w:r>
    </w:p>
    <w:p w14:paraId="14BA86D9" w14:textId="77777777" w:rsidR="00ED75B7" w:rsidRPr="00ED75B7" w:rsidRDefault="00ED75B7" w:rsidP="00343C55">
      <w:pPr>
        <w:rPr>
          <w:rFonts w:ascii="Times New Roman" w:hAnsi="Times New Roman" w:hint="eastAsia"/>
        </w:rPr>
      </w:pPr>
    </w:p>
    <w:p w14:paraId="0865D9E9" w14:textId="77777777" w:rsidR="00343C55" w:rsidRDefault="00343C55" w:rsidP="00343C55">
      <w:pPr>
        <w:rPr>
          <w:rFonts w:ascii="Times New Roman" w:hAnsi="Times New Roman"/>
        </w:rPr>
      </w:pPr>
      <w:r w:rsidRPr="00225A63">
        <w:rPr>
          <w:rFonts w:ascii="Times New Roman" w:hAnsi="Times New Roman"/>
        </w:rPr>
        <w:t>Abbreviations: CHD, coronary heart disease; BMI, body mass index; SBP, systolic blood pressure; LDL</w:t>
      </w:r>
      <w:r>
        <w:rPr>
          <w:rFonts w:ascii="Times New Roman" w:hAnsi="Times New Roman"/>
        </w:rPr>
        <w:t>-</w:t>
      </w:r>
      <w:r w:rsidRPr="00225A63">
        <w:rPr>
          <w:rFonts w:ascii="Times New Roman" w:hAnsi="Times New Roman"/>
        </w:rPr>
        <w:t xml:space="preserve">C, low density lipoprotein cholesterol; FPG, fast plasma glucose; </w:t>
      </w:r>
      <w:proofErr w:type="spellStart"/>
      <w:r w:rsidRPr="00225A63">
        <w:rPr>
          <w:rFonts w:ascii="Times New Roman" w:hAnsi="Times New Roman"/>
        </w:rPr>
        <w:t>Crea</w:t>
      </w:r>
      <w:proofErr w:type="spellEnd"/>
      <w:r w:rsidRPr="00225A63">
        <w:rPr>
          <w:rFonts w:ascii="Times New Roman" w:hAnsi="Times New Roman"/>
        </w:rPr>
        <w:t xml:space="preserve">, plasma creatinine. </w:t>
      </w:r>
    </w:p>
    <w:p w14:paraId="46657B23" w14:textId="77777777" w:rsidR="00343C55" w:rsidRPr="00225A63" w:rsidRDefault="00343C55" w:rsidP="00343C55">
      <w:pPr>
        <w:rPr>
          <w:rFonts w:ascii="Times New Roman" w:hAnsi="Times New Roman"/>
        </w:rPr>
      </w:pPr>
    </w:p>
    <w:p w14:paraId="3E31D019" w14:textId="77777777" w:rsidR="00343C55" w:rsidRPr="00225A63" w:rsidRDefault="00343C55" w:rsidP="00343C55">
      <w:pPr>
        <w:rPr>
          <w:rFonts w:ascii="Times New Roman" w:hAnsi="Times New Roman"/>
        </w:rPr>
      </w:pPr>
      <w:r w:rsidRPr="00225A63">
        <w:rPr>
          <w:rFonts w:ascii="Times New Roman" w:hAnsi="Times New Roman"/>
        </w:rPr>
        <w:t>For continuous variables, data were presented as mean ± SD or median [inter-quartile range] depending on the distribution.</w:t>
      </w:r>
    </w:p>
    <w:p w14:paraId="067C8F81" w14:textId="25CC3C0E" w:rsidR="00225A63" w:rsidRPr="00343C55" w:rsidRDefault="00225A63" w:rsidP="00225A63">
      <w:pPr>
        <w:rPr>
          <w:rFonts w:ascii="Times New Roman" w:hAnsi="Times New Roman"/>
        </w:rPr>
      </w:pPr>
    </w:p>
    <w:p w14:paraId="2728ABE5" w14:textId="5E573C9E" w:rsidR="00225A63" w:rsidRDefault="00225A63" w:rsidP="00225A63">
      <w:pPr>
        <w:rPr>
          <w:rFonts w:ascii="Times New Roman" w:hAnsi="Times New Roman"/>
        </w:rPr>
      </w:pPr>
    </w:p>
    <w:p w14:paraId="53BD5DBA" w14:textId="22C18ABA" w:rsidR="00225A63" w:rsidRDefault="00225A63" w:rsidP="00225A63">
      <w:pPr>
        <w:rPr>
          <w:rFonts w:ascii="Times New Roman" w:hAnsi="Times New Roman"/>
        </w:rPr>
      </w:pPr>
    </w:p>
    <w:p w14:paraId="75F3D975" w14:textId="26EA602E" w:rsidR="00225A63" w:rsidRDefault="00225A63" w:rsidP="00225A63">
      <w:pPr>
        <w:rPr>
          <w:rFonts w:ascii="Times New Roman" w:hAnsi="Times New Roman"/>
        </w:rPr>
      </w:pPr>
    </w:p>
    <w:p w14:paraId="08789629" w14:textId="15256762" w:rsidR="00225A63" w:rsidRDefault="00225A63" w:rsidP="00225A63">
      <w:pPr>
        <w:rPr>
          <w:rFonts w:ascii="Times New Roman" w:hAnsi="Times New Roman"/>
        </w:rPr>
      </w:pPr>
    </w:p>
    <w:p w14:paraId="56FBCED3" w14:textId="153A65A6" w:rsidR="00225A63" w:rsidRDefault="00225A63" w:rsidP="00225A63">
      <w:pPr>
        <w:rPr>
          <w:rFonts w:ascii="Times New Roman" w:hAnsi="Times New Roman"/>
        </w:rPr>
      </w:pPr>
    </w:p>
    <w:p w14:paraId="7C5A417B" w14:textId="2D8F0405" w:rsidR="00225A63" w:rsidRDefault="00225A63" w:rsidP="00225A63">
      <w:pPr>
        <w:rPr>
          <w:rFonts w:ascii="Times New Roman" w:hAnsi="Times New Roman"/>
        </w:rPr>
      </w:pPr>
    </w:p>
    <w:p w14:paraId="629A02DD" w14:textId="496CCA53" w:rsidR="00225A63" w:rsidRDefault="00225A63" w:rsidP="00225A63">
      <w:pPr>
        <w:rPr>
          <w:rFonts w:ascii="Times New Roman" w:hAnsi="Times New Roman"/>
        </w:rPr>
      </w:pPr>
    </w:p>
    <w:p w14:paraId="32F39C10" w14:textId="77777777" w:rsidR="00225A63" w:rsidRPr="00225A63" w:rsidRDefault="00225A63" w:rsidP="00225A63">
      <w:pPr>
        <w:rPr>
          <w:rFonts w:ascii="Times New Roman" w:hAnsi="Times New Roman"/>
        </w:rPr>
      </w:pPr>
    </w:p>
    <w:sectPr w:rsidR="00225A63" w:rsidRPr="00225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F1D16" w14:textId="77777777" w:rsidR="0098232E" w:rsidRDefault="0098232E" w:rsidP="00F97D44">
      <w:r>
        <w:separator/>
      </w:r>
    </w:p>
  </w:endnote>
  <w:endnote w:type="continuationSeparator" w:id="0">
    <w:p w14:paraId="67F1568A" w14:textId="77777777" w:rsidR="0098232E" w:rsidRDefault="0098232E" w:rsidP="00F97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62BA8" w14:textId="77777777" w:rsidR="0098232E" w:rsidRDefault="0098232E" w:rsidP="00F97D44">
      <w:r>
        <w:separator/>
      </w:r>
    </w:p>
  </w:footnote>
  <w:footnote w:type="continuationSeparator" w:id="0">
    <w:p w14:paraId="7128BBB4" w14:textId="77777777" w:rsidR="0098232E" w:rsidRDefault="0098232E" w:rsidP="00F97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A63"/>
    <w:rsid w:val="00225A63"/>
    <w:rsid w:val="00343C55"/>
    <w:rsid w:val="00421B30"/>
    <w:rsid w:val="0057492E"/>
    <w:rsid w:val="0098232E"/>
    <w:rsid w:val="00AB3442"/>
    <w:rsid w:val="00CA0D6F"/>
    <w:rsid w:val="00ED75B7"/>
    <w:rsid w:val="00F9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35F95"/>
  <w15:chartTrackingRefBased/>
  <w15:docId w15:val="{8DFAAB5A-28AE-4035-8826-1DB4FB09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C5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D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D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D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1-10-05T13:31:00Z</dcterms:created>
  <dcterms:modified xsi:type="dcterms:W3CDTF">2022-06-03T09:22:00Z</dcterms:modified>
</cp:coreProperties>
</file>